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1260"/>
        <w:gridCol w:w="1116"/>
        <w:gridCol w:w="1043"/>
        <w:gridCol w:w="990"/>
        <w:gridCol w:w="1080"/>
        <w:gridCol w:w="1260"/>
      </w:tblGrid>
      <w:tr w:rsidR="00404DB3" w:rsidRPr="0037434C" w14:paraId="379ED0E1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2B84BEF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a (genu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45F1FB" w14:textId="1A154B42" w:rsidR="00404DB3" w:rsidRPr="00C61E3F" w:rsidRDefault="00C61E3F" w:rsidP="00C61E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61E3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D610239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D9F2EF5" w14:textId="1EDE2CDB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D93635" w14:textId="4C6B872E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 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017AD9" w14:textId="4E2016D0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medi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D2D0BD" w14:textId="3D8A3468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 median</w:t>
            </w:r>
          </w:p>
        </w:tc>
      </w:tr>
      <w:tr w:rsidR="00404DB3" w:rsidRPr="0037434C" w14:paraId="3BC128B3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2C028FE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mbouts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F18FA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E20214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1A8879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65998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F66F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DE286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  <w:tr w:rsidR="00404DB3" w:rsidRPr="0037434C" w14:paraId="004B9D01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C432BB9" w14:textId="52B18E3E" w:rsidR="00404DB3" w:rsidRPr="0037434C" w:rsidRDefault="00404DB3" w:rsidP="00627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 w:rsidR="00627A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V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F14A1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EB47E8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D667B3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9126E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8F0BF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C9FF1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404DB3" w:rsidRPr="0037434C" w14:paraId="4C9DD8B0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FD2D0B4" w14:textId="70E18603" w:rsidR="00404DB3" w:rsidRPr="0037434C" w:rsidRDefault="00404DB3" w:rsidP="00627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 w:rsidR="00627A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nsu</w:t>
            </w:r>
            <w:proofErr w:type="spellEnd"/>
            <w:r w:rsidR="00627A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icto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9D831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6BA578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5BCB7E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E7D4F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E0C1A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70C0B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404DB3" w:rsidRPr="0037434C" w14:paraId="24DDE386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E8EB838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orobacte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3E25D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3E9FB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0821DE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C2DD0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A6E7E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1C75B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</w:tr>
      <w:tr w:rsidR="00404DB3" w:rsidRPr="0037434C" w14:paraId="2E6C5336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F6E5BED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C9818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E-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87B817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9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521C51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91B7B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41336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5DED7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404DB3" w:rsidRPr="0037434C" w14:paraId="5653D3F8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CC11C0F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nesie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5E1A5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025E3A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89B92A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54E1D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6997A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ECB12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404DB3" w:rsidRPr="0037434C" w14:paraId="0CB928EC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8F7A589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966DC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8FF6D6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A14BBB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73521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250E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862EA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404DB3" w:rsidRPr="0037434C" w14:paraId="33631D24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6638E32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52F14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CFFE85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0815BD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D728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1008C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2C87D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404DB3" w:rsidRPr="0037434C" w14:paraId="7814D9BC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C61BB1A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53CA2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57F482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F00086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4EA05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6A3CC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A9FB2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404DB3" w:rsidRPr="0037434C" w14:paraId="4899A472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2F207F1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27922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1DACD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C7C9E6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D6B22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7CA9D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8BFDE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404DB3" w:rsidRPr="0037434C" w14:paraId="689B250D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9469576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ristensene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E0A6D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6E1B5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71BB52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010C6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6B67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D20F2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404DB3" w:rsidRPr="0037434C" w14:paraId="46A4CA0A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2E94941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etanaerobacteri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ABFAC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2C1B9E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D04CF0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87BED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078B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14238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404DB3" w:rsidRPr="0037434C" w14:paraId="1D8B7FCB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AE7B81A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ldeman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8E887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51576C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37B53D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4C2FE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D59D3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FDE01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404DB3" w:rsidRPr="0037434C" w14:paraId="0C43E898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BB25EA0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E4C55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774653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75ACB8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40271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282D7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650A2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404DB3" w:rsidRPr="0037434C" w14:paraId="1D8E52C7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43EC1F2" w14:textId="085DB3F6" w:rsidR="00404DB3" w:rsidRPr="0037434C" w:rsidRDefault="00404DB3" w:rsidP="00627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 w:rsidR="00627A7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lV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A339A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E6B1B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33CF70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DE765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6E4EB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CF2A1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404DB3" w:rsidRPr="0037434C" w14:paraId="524A8C31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80A6C63" w14:textId="5E17F42C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herichia</w:t>
            </w:r>
            <w:r w:rsidR="00C840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/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ED18D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CDEA1C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3F15FE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F9107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FA50A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F49D7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404DB3" w:rsidRPr="0037434C" w14:paraId="67933F28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0F10E18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ubacteri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B65D7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12CD1F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F80810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E279C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67975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25FE2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404DB3" w:rsidRPr="0037434C" w14:paraId="1AD2EE71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6EAD573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0B502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0FBF6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A2F230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5F44A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DA236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8CBA4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404DB3" w:rsidRPr="0037434C" w14:paraId="34CF0AC3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91224D1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ascolarctobacteri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1B2F8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5FA4FF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ED98F7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629E6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64AAB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F616A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404DB3" w:rsidRPr="0037434C" w14:paraId="78B78F19" w14:textId="77777777" w:rsidTr="00EF40CF">
        <w:trPr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5DCABE1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flavonifracto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BA881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803455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087E33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2468E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D9616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7A6D1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</w:tbl>
    <w:p w14:paraId="34F9B56F" w14:textId="77777777" w:rsidR="00404DB3" w:rsidRPr="0037434C" w:rsidRDefault="00404DB3" w:rsidP="003951D3">
      <w:pPr>
        <w:rPr>
          <w:rFonts w:ascii="Times New Roman" w:hAnsi="Times New Roman" w:cs="Times New Roman"/>
          <w:sz w:val="24"/>
          <w:szCs w:val="24"/>
        </w:rPr>
      </w:pPr>
    </w:p>
    <w:p w14:paraId="6AB226D5" w14:textId="77777777" w:rsidR="003951D3" w:rsidRPr="0037434C" w:rsidRDefault="003951D3" w:rsidP="003951D3">
      <w:pPr>
        <w:rPr>
          <w:rFonts w:ascii="Times New Roman" w:hAnsi="Times New Roman" w:cs="Times New Roman"/>
          <w:sz w:val="24"/>
          <w:szCs w:val="24"/>
        </w:rPr>
      </w:pPr>
    </w:p>
    <w:p w14:paraId="4F88AC78" w14:textId="77777777" w:rsidR="003951D3" w:rsidRPr="0037434C" w:rsidRDefault="003951D3" w:rsidP="003951D3">
      <w:pPr>
        <w:rPr>
          <w:rFonts w:ascii="Times New Roman" w:hAnsi="Times New Roman" w:cs="Times New Roman"/>
          <w:sz w:val="24"/>
          <w:szCs w:val="24"/>
        </w:rPr>
      </w:pPr>
    </w:p>
    <w:p w14:paraId="494D516F" w14:textId="77777777" w:rsidR="003951D3" w:rsidRPr="0037434C" w:rsidRDefault="003951D3" w:rsidP="003951D3">
      <w:pPr>
        <w:rPr>
          <w:rFonts w:ascii="Times New Roman" w:hAnsi="Times New Roman" w:cs="Times New Roman"/>
          <w:sz w:val="24"/>
          <w:szCs w:val="24"/>
        </w:rPr>
      </w:pPr>
    </w:p>
    <w:p w14:paraId="3639E0FF" w14:textId="77777777" w:rsidR="003951D3" w:rsidRPr="0037434C" w:rsidRDefault="003951D3" w:rsidP="003951D3">
      <w:pPr>
        <w:rPr>
          <w:rFonts w:ascii="Times New Roman" w:hAnsi="Times New Roman" w:cs="Times New Roman"/>
          <w:sz w:val="24"/>
          <w:szCs w:val="24"/>
        </w:rPr>
      </w:pPr>
    </w:p>
    <w:p w14:paraId="65797006" w14:textId="77777777" w:rsidR="003951D3" w:rsidRPr="0037434C" w:rsidRDefault="003951D3" w:rsidP="003951D3">
      <w:pPr>
        <w:rPr>
          <w:rFonts w:ascii="Times New Roman" w:hAnsi="Times New Roman" w:cs="Times New Roman"/>
          <w:sz w:val="24"/>
          <w:szCs w:val="24"/>
        </w:rPr>
      </w:pPr>
    </w:p>
    <w:p w14:paraId="7ECB8AC4" w14:textId="77777777" w:rsidR="003951D3" w:rsidRPr="0037434C" w:rsidRDefault="003951D3" w:rsidP="003951D3">
      <w:pPr>
        <w:rPr>
          <w:rFonts w:ascii="Times New Roman" w:hAnsi="Times New Roman" w:cs="Times New Roman"/>
          <w:sz w:val="24"/>
          <w:szCs w:val="24"/>
        </w:rPr>
      </w:pPr>
    </w:p>
    <w:p w14:paraId="61977351" w14:textId="77777777" w:rsidR="003951D3" w:rsidRPr="0037434C" w:rsidRDefault="003951D3" w:rsidP="003951D3">
      <w:pPr>
        <w:rPr>
          <w:rFonts w:ascii="Times New Roman" w:hAnsi="Times New Roman" w:cs="Times New Roman"/>
          <w:sz w:val="24"/>
          <w:szCs w:val="24"/>
        </w:rPr>
      </w:pPr>
    </w:p>
    <w:sectPr w:rsidR="003951D3" w:rsidRPr="0037434C" w:rsidSect="00665CE2">
      <w:footerReference w:type="default" r:id="rId7"/>
      <w:pgSz w:w="11906" w:h="16838"/>
      <w:pgMar w:top="1417" w:right="1134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7A256" w14:textId="77777777" w:rsidR="00ED07CF" w:rsidRDefault="00ED07CF" w:rsidP="00FD201F">
      <w:pPr>
        <w:spacing w:after="0" w:line="240" w:lineRule="auto"/>
      </w:pPr>
      <w:r>
        <w:separator/>
      </w:r>
    </w:p>
  </w:endnote>
  <w:endnote w:type="continuationSeparator" w:id="0">
    <w:p w14:paraId="1A1D32BF" w14:textId="77777777" w:rsidR="00ED07CF" w:rsidRDefault="00ED07CF" w:rsidP="00FD2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1258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7DE6C" w14:textId="5D93EAB2" w:rsidR="00BD64A2" w:rsidRDefault="00BD64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1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2C9D64" w14:textId="77777777" w:rsidR="00BD64A2" w:rsidRDefault="00BD64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DBDCBA" w14:textId="77777777" w:rsidR="00ED07CF" w:rsidRDefault="00ED07CF" w:rsidP="00FD201F">
      <w:pPr>
        <w:spacing w:after="0" w:line="240" w:lineRule="auto"/>
      </w:pPr>
      <w:r>
        <w:separator/>
      </w:r>
    </w:p>
  </w:footnote>
  <w:footnote w:type="continuationSeparator" w:id="0">
    <w:p w14:paraId="2F63680E" w14:textId="77777777" w:rsidR="00ED07CF" w:rsidRDefault="00ED07CF" w:rsidP="00FD20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01F"/>
    <w:rsid w:val="00000147"/>
    <w:rsid w:val="00001BBB"/>
    <w:rsid w:val="00002A76"/>
    <w:rsid w:val="00003FE8"/>
    <w:rsid w:val="000041BC"/>
    <w:rsid w:val="000147BA"/>
    <w:rsid w:val="0002086D"/>
    <w:rsid w:val="00020D87"/>
    <w:rsid w:val="00023A06"/>
    <w:rsid w:val="00023D2C"/>
    <w:rsid w:val="000241CC"/>
    <w:rsid w:val="00025B90"/>
    <w:rsid w:val="00031FFA"/>
    <w:rsid w:val="00034CA3"/>
    <w:rsid w:val="00036A98"/>
    <w:rsid w:val="000404DF"/>
    <w:rsid w:val="00040E3B"/>
    <w:rsid w:val="000414FF"/>
    <w:rsid w:val="00044222"/>
    <w:rsid w:val="00045502"/>
    <w:rsid w:val="000470F6"/>
    <w:rsid w:val="00052CF9"/>
    <w:rsid w:val="00053148"/>
    <w:rsid w:val="00054539"/>
    <w:rsid w:val="00054E9D"/>
    <w:rsid w:val="00057736"/>
    <w:rsid w:val="0006236B"/>
    <w:rsid w:val="00067467"/>
    <w:rsid w:val="0007133B"/>
    <w:rsid w:val="0007133D"/>
    <w:rsid w:val="000748D1"/>
    <w:rsid w:val="00075608"/>
    <w:rsid w:val="0007669B"/>
    <w:rsid w:val="00077A4C"/>
    <w:rsid w:val="00083F51"/>
    <w:rsid w:val="00085C67"/>
    <w:rsid w:val="000A052A"/>
    <w:rsid w:val="000A0531"/>
    <w:rsid w:val="000A29E4"/>
    <w:rsid w:val="000A46A6"/>
    <w:rsid w:val="000B78BB"/>
    <w:rsid w:val="000B7EF6"/>
    <w:rsid w:val="000C15EA"/>
    <w:rsid w:val="000C1DA0"/>
    <w:rsid w:val="000C2F47"/>
    <w:rsid w:val="000C3113"/>
    <w:rsid w:val="000C601E"/>
    <w:rsid w:val="000C7139"/>
    <w:rsid w:val="000C7546"/>
    <w:rsid w:val="000D27AC"/>
    <w:rsid w:val="000D4660"/>
    <w:rsid w:val="000D5443"/>
    <w:rsid w:val="000E170E"/>
    <w:rsid w:val="000E173E"/>
    <w:rsid w:val="000E2B9F"/>
    <w:rsid w:val="000E6393"/>
    <w:rsid w:val="000E642C"/>
    <w:rsid w:val="000E7439"/>
    <w:rsid w:val="000F17CF"/>
    <w:rsid w:val="001041C2"/>
    <w:rsid w:val="001058AA"/>
    <w:rsid w:val="001101F2"/>
    <w:rsid w:val="0011143C"/>
    <w:rsid w:val="001116C0"/>
    <w:rsid w:val="00111EE7"/>
    <w:rsid w:val="00114BAD"/>
    <w:rsid w:val="00115A2F"/>
    <w:rsid w:val="00116140"/>
    <w:rsid w:val="0011648E"/>
    <w:rsid w:val="001175FB"/>
    <w:rsid w:val="00121BEB"/>
    <w:rsid w:val="00123DE1"/>
    <w:rsid w:val="00125638"/>
    <w:rsid w:val="00127FB3"/>
    <w:rsid w:val="001301A4"/>
    <w:rsid w:val="00131281"/>
    <w:rsid w:val="001333D2"/>
    <w:rsid w:val="00133B07"/>
    <w:rsid w:val="00133D28"/>
    <w:rsid w:val="00136472"/>
    <w:rsid w:val="00136ABA"/>
    <w:rsid w:val="0013747C"/>
    <w:rsid w:val="0013749E"/>
    <w:rsid w:val="00140CBB"/>
    <w:rsid w:val="00142C95"/>
    <w:rsid w:val="0014512B"/>
    <w:rsid w:val="00146CEF"/>
    <w:rsid w:val="00146DE5"/>
    <w:rsid w:val="0015374C"/>
    <w:rsid w:val="001559ED"/>
    <w:rsid w:val="00156887"/>
    <w:rsid w:val="00157375"/>
    <w:rsid w:val="001575EA"/>
    <w:rsid w:val="00161EA4"/>
    <w:rsid w:val="00172B5A"/>
    <w:rsid w:val="00175E50"/>
    <w:rsid w:val="00176BCE"/>
    <w:rsid w:val="00182687"/>
    <w:rsid w:val="00183EBE"/>
    <w:rsid w:val="00186253"/>
    <w:rsid w:val="001A4FA2"/>
    <w:rsid w:val="001B0B6B"/>
    <w:rsid w:val="001B4B9B"/>
    <w:rsid w:val="001C2826"/>
    <w:rsid w:val="001C3CA3"/>
    <w:rsid w:val="001D11C8"/>
    <w:rsid w:val="001D32E9"/>
    <w:rsid w:val="001D3F9F"/>
    <w:rsid w:val="001E105C"/>
    <w:rsid w:val="001E1177"/>
    <w:rsid w:val="001E28FC"/>
    <w:rsid w:val="001E45F5"/>
    <w:rsid w:val="001E4BF3"/>
    <w:rsid w:val="001E61BD"/>
    <w:rsid w:val="001F2643"/>
    <w:rsid w:val="001F5196"/>
    <w:rsid w:val="00205B52"/>
    <w:rsid w:val="00205E96"/>
    <w:rsid w:val="00210B23"/>
    <w:rsid w:val="0021318C"/>
    <w:rsid w:val="00216050"/>
    <w:rsid w:val="00221075"/>
    <w:rsid w:val="002215B6"/>
    <w:rsid w:val="0022239D"/>
    <w:rsid w:val="002225DB"/>
    <w:rsid w:val="00222FA1"/>
    <w:rsid w:val="00223098"/>
    <w:rsid w:val="00223873"/>
    <w:rsid w:val="00223D50"/>
    <w:rsid w:val="00224782"/>
    <w:rsid w:val="00224AF8"/>
    <w:rsid w:val="00224C19"/>
    <w:rsid w:val="00232DA5"/>
    <w:rsid w:val="00234564"/>
    <w:rsid w:val="00235B46"/>
    <w:rsid w:val="002365BE"/>
    <w:rsid w:val="00236659"/>
    <w:rsid w:val="002415DA"/>
    <w:rsid w:val="00242EFE"/>
    <w:rsid w:val="00244640"/>
    <w:rsid w:val="0024667C"/>
    <w:rsid w:val="0024677F"/>
    <w:rsid w:val="00247FB1"/>
    <w:rsid w:val="00250E7A"/>
    <w:rsid w:val="00251CAC"/>
    <w:rsid w:val="002556D6"/>
    <w:rsid w:val="0025581C"/>
    <w:rsid w:val="002575B1"/>
    <w:rsid w:val="0025776E"/>
    <w:rsid w:val="002578F2"/>
    <w:rsid w:val="002662C9"/>
    <w:rsid w:val="002700EF"/>
    <w:rsid w:val="002704EA"/>
    <w:rsid w:val="0027077F"/>
    <w:rsid w:val="00271147"/>
    <w:rsid w:val="00273EAA"/>
    <w:rsid w:val="002761AB"/>
    <w:rsid w:val="002766A3"/>
    <w:rsid w:val="00280F4A"/>
    <w:rsid w:val="0028136A"/>
    <w:rsid w:val="002839DA"/>
    <w:rsid w:val="00284F77"/>
    <w:rsid w:val="002873C0"/>
    <w:rsid w:val="00290D1D"/>
    <w:rsid w:val="002937FF"/>
    <w:rsid w:val="00294363"/>
    <w:rsid w:val="002A329E"/>
    <w:rsid w:val="002A47BF"/>
    <w:rsid w:val="002A4CBD"/>
    <w:rsid w:val="002A629A"/>
    <w:rsid w:val="002B10E4"/>
    <w:rsid w:val="002B1833"/>
    <w:rsid w:val="002B293E"/>
    <w:rsid w:val="002B2E79"/>
    <w:rsid w:val="002B2FFA"/>
    <w:rsid w:val="002B3026"/>
    <w:rsid w:val="002B7BA2"/>
    <w:rsid w:val="002C0E58"/>
    <w:rsid w:val="002C1A2A"/>
    <w:rsid w:val="002C4AA1"/>
    <w:rsid w:val="002C4C16"/>
    <w:rsid w:val="002D54AA"/>
    <w:rsid w:val="002D583F"/>
    <w:rsid w:val="002E27F3"/>
    <w:rsid w:val="002E4CD9"/>
    <w:rsid w:val="002E54EF"/>
    <w:rsid w:val="002E719E"/>
    <w:rsid w:val="002F1761"/>
    <w:rsid w:val="002F312F"/>
    <w:rsid w:val="002F5873"/>
    <w:rsid w:val="00300629"/>
    <w:rsid w:val="00302379"/>
    <w:rsid w:val="003036FF"/>
    <w:rsid w:val="003039F5"/>
    <w:rsid w:val="00304813"/>
    <w:rsid w:val="003057C1"/>
    <w:rsid w:val="00305F86"/>
    <w:rsid w:val="003063A9"/>
    <w:rsid w:val="003074D9"/>
    <w:rsid w:val="00310BDF"/>
    <w:rsid w:val="00314456"/>
    <w:rsid w:val="003173E4"/>
    <w:rsid w:val="00322186"/>
    <w:rsid w:val="0032305C"/>
    <w:rsid w:val="003246F6"/>
    <w:rsid w:val="00324ED9"/>
    <w:rsid w:val="00326814"/>
    <w:rsid w:val="00332942"/>
    <w:rsid w:val="003332BA"/>
    <w:rsid w:val="00335BFE"/>
    <w:rsid w:val="00336714"/>
    <w:rsid w:val="0033760C"/>
    <w:rsid w:val="00341CA7"/>
    <w:rsid w:val="003468CE"/>
    <w:rsid w:val="00347A91"/>
    <w:rsid w:val="00347DD9"/>
    <w:rsid w:val="00350C22"/>
    <w:rsid w:val="00351C73"/>
    <w:rsid w:val="00352C59"/>
    <w:rsid w:val="00361F41"/>
    <w:rsid w:val="00362F92"/>
    <w:rsid w:val="00367EF7"/>
    <w:rsid w:val="0037434C"/>
    <w:rsid w:val="0037436F"/>
    <w:rsid w:val="0037576B"/>
    <w:rsid w:val="00376E73"/>
    <w:rsid w:val="0037729F"/>
    <w:rsid w:val="0038024C"/>
    <w:rsid w:val="00386073"/>
    <w:rsid w:val="00386EE1"/>
    <w:rsid w:val="003909CE"/>
    <w:rsid w:val="00392834"/>
    <w:rsid w:val="00394748"/>
    <w:rsid w:val="003951D3"/>
    <w:rsid w:val="00397A52"/>
    <w:rsid w:val="003A107D"/>
    <w:rsid w:val="003A1263"/>
    <w:rsid w:val="003A1D35"/>
    <w:rsid w:val="003A39D0"/>
    <w:rsid w:val="003A4037"/>
    <w:rsid w:val="003B04A7"/>
    <w:rsid w:val="003B6674"/>
    <w:rsid w:val="003D2FDF"/>
    <w:rsid w:val="003D57F9"/>
    <w:rsid w:val="003D5C78"/>
    <w:rsid w:val="003D7DF9"/>
    <w:rsid w:val="003E01FB"/>
    <w:rsid w:val="003E11C5"/>
    <w:rsid w:val="003E6415"/>
    <w:rsid w:val="003E79BF"/>
    <w:rsid w:val="003F026C"/>
    <w:rsid w:val="003F03ED"/>
    <w:rsid w:val="003F48C9"/>
    <w:rsid w:val="003F6014"/>
    <w:rsid w:val="003F70C9"/>
    <w:rsid w:val="003F79C1"/>
    <w:rsid w:val="00402A29"/>
    <w:rsid w:val="00403D6B"/>
    <w:rsid w:val="00404C69"/>
    <w:rsid w:val="00404DB3"/>
    <w:rsid w:val="00404E6C"/>
    <w:rsid w:val="00405136"/>
    <w:rsid w:val="004069F8"/>
    <w:rsid w:val="00410D4C"/>
    <w:rsid w:val="00412234"/>
    <w:rsid w:val="00413010"/>
    <w:rsid w:val="0041642A"/>
    <w:rsid w:val="00416BCF"/>
    <w:rsid w:val="00416F75"/>
    <w:rsid w:val="00417019"/>
    <w:rsid w:val="00420B55"/>
    <w:rsid w:val="00423DFB"/>
    <w:rsid w:val="00426848"/>
    <w:rsid w:val="004279B1"/>
    <w:rsid w:val="00435260"/>
    <w:rsid w:val="00441ACA"/>
    <w:rsid w:val="00444956"/>
    <w:rsid w:val="0045304E"/>
    <w:rsid w:val="00457B17"/>
    <w:rsid w:val="00457E83"/>
    <w:rsid w:val="00464BE5"/>
    <w:rsid w:val="004650E9"/>
    <w:rsid w:val="00476CF6"/>
    <w:rsid w:val="0048017E"/>
    <w:rsid w:val="00480BEB"/>
    <w:rsid w:val="0048289A"/>
    <w:rsid w:val="00485395"/>
    <w:rsid w:val="00485ADC"/>
    <w:rsid w:val="00492579"/>
    <w:rsid w:val="00492B2F"/>
    <w:rsid w:val="004954AB"/>
    <w:rsid w:val="00496919"/>
    <w:rsid w:val="00497B30"/>
    <w:rsid w:val="004A0B07"/>
    <w:rsid w:val="004A2D8F"/>
    <w:rsid w:val="004A5504"/>
    <w:rsid w:val="004B3678"/>
    <w:rsid w:val="004B444E"/>
    <w:rsid w:val="004B590B"/>
    <w:rsid w:val="004B7BBD"/>
    <w:rsid w:val="004C020D"/>
    <w:rsid w:val="004C3205"/>
    <w:rsid w:val="004C7B7B"/>
    <w:rsid w:val="004D4343"/>
    <w:rsid w:val="004D6EE8"/>
    <w:rsid w:val="004E3A73"/>
    <w:rsid w:val="004E4878"/>
    <w:rsid w:val="004E57C0"/>
    <w:rsid w:val="004F11DA"/>
    <w:rsid w:val="004F1D7F"/>
    <w:rsid w:val="004F43D7"/>
    <w:rsid w:val="004F5287"/>
    <w:rsid w:val="0050189E"/>
    <w:rsid w:val="005028E7"/>
    <w:rsid w:val="005060DE"/>
    <w:rsid w:val="00507451"/>
    <w:rsid w:val="00507F21"/>
    <w:rsid w:val="00516046"/>
    <w:rsid w:val="005219B4"/>
    <w:rsid w:val="0052338B"/>
    <w:rsid w:val="00523911"/>
    <w:rsid w:val="00524AF3"/>
    <w:rsid w:val="005251A1"/>
    <w:rsid w:val="005277F8"/>
    <w:rsid w:val="00530318"/>
    <w:rsid w:val="00535C2F"/>
    <w:rsid w:val="00540E2E"/>
    <w:rsid w:val="00541BCD"/>
    <w:rsid w:val="005427B8"/>
    <w:rsid w:val="005432A6"/>
    <w:rsid w:val="00543B96"/>
    <w:rsid w:val="005508F5"/>
    <w:rsid w:val="00551908"/>
    <w:rsid w:val="00552E57"/>
    <w:rsid w:val="0055594B"/>
    <w:rsid w:val="005612D4"/>
    <w:rsid w:val="00562923"/>
    <w:rsid w:val="00564D6D"/>
    <w:rsid w:val="00565047"/>
    <w:rsid w:val="00566ECC"/>
    <w:rsid w:val="00570834"/>
    <w:rsid w:val="00572579"/>
    <w:rsid w:val="00574681"/>
    <w:rsid w:val="00576C9D"/>
    <w:rsid w:val="00580600"/>
    <w:rsid w:val="00581E06"/>
    <w:rsid w:val="00591F24"/>
    <w:rsid w:val="005958B9"/>
    <w:rsid w:val="00597D15"/>
    <w:rsid w:val="005A3131"/>
    <w:rsid w:val="005B12BE"/>
    <w:rsid w:val="005B24BD"/>
    <w:rsid w:val="005B27E2"/>
    <w:rsid w:val="005B584C"/>
    <w:rsid w:val="005C26F6"/>
    <w:rsid w:val="005C715B"/>
    <w:rsid w:val="005D5134"/>
    <w:rsid w:val="005D6758"/>
    <w:rsid w:val="005D79AB"/>
    <w:rsid w:val="005E5960"/>
    <w:rsid w:val="005F105F"/>
    <w:rsid w:val="005F1BB6"/>
    <w:rsid w:val="005F26EB"/>
    <w:rsid w:val="00600740"/>
    <w:rsid w:val="00607D98"/>
    <w:rsid w:val="00614546"/>
    <w:rsid w:val="00615E40"/>
    <w:rsid w:val="0061632D"/>
    <w:rsid w:val="00617646"/>
    <w:rsid w:val="006232C5"/>
    <w:rsid w:val="00623B82"/>
    <w:rsid w:val="00625D7E"/>
    <w:rsid w:val="006261D8"/>
    <w:rsid w:val="006262F1"/>
    <w:rsid w:val="00627A78"/>
    <w:rsid w:val="0063058C"/>
    <w:rsid w:val="00634C0F"/>
    <w:rsid w:val="006354CB"/>
    <w:rsid w:val="00636F63"/>
    <w:rsid w:val="006421EF"/>
    <w:rsid w:val="006426FA"/>
    <w:rsid w:val="00642FFE"/>
    <w:rsid w:val="006461D4"/>
    <w:rsid w:val="006465C6"/>
    <w:rsid w:val="00647CA2"/>
    <w:rsid w:val="00650189"/>
    <w:rsid w:val="006526E3"/>
    <w:rsid w:val="00654C6D"/>
    <w:rsid w:val="0065669F"/>
    <w:rsid w:val="00661658"/>
    <w:rsid w:val="00661D90"/>
    <w:rsid w:val="006648B3"/>
    <w:rsid w:val="00664F03"/>
    <w:rsid w:val="00665CE2"/>
    <w:rsid w:val="0066609B"/>
    <w:rsid w:val="006665AA"/>
    <w:rsid w:val="00670B9F"/>
    <w:rsid w:val="00672DC2"/>
    <w:rsid w:val="00672F7F"/>
    <w:rsid w:val="0068331D"/>
    <w:rsid w:val="0068410B"/>
    <w:rsid w:val="006844E2"/>
    <w:rsid w:val="006856D8"/>
    <w:rsid w:val="00692996"/>
    <w:rsid w:val="006956F1"/>
    <w:rsid w:val="00695748"/>
    <w:rsid w:val="00697600"/>
    <w:rsid w:val="006A03B9"/>
    <w:rsid w:val="006A08E1"/>
    <w:rsid w:val="006A21DE"/>
    <w:rsid w:val="006A2A23"/>
    <w:rsid w:val="006A3D88"/>
    <w:rsid w:val="006A45E2"/>
    <w:rsid w:val="006B46A5"/>
    <w:rsid w:val="006C20F8"/>
    <w:rsid w:val="006C3FE1"/>
    <w:rsid w:val="006C70F0"/>
    <w:rsid w:val="006D1B77"/>
    <w:rsid w:val="006D2929"/>
    <w:rsid w:val="006D2FA1"/>
    <w:rsid w:val="006D7BE1"/>
    <w:rsid w:val="006E4DFC"/>
    <w:rsid w:val="006E597B"/>
    <w:rsid w:val="006F565A"/>
    <w:rsid w:val="007036E7"/>
    <w:rsid w:val="007076CE"/>
    <w:rsid w:val="00707AE0"/>
    <w:rsid w:val="0071547F"/>
    <w:rsid w:val="00716E64"/>
    <w:rsid w:val="00720870"/>
    <w:rsid w:val="0072125F"/>
    <w:rsid w:val="00722576"/>
    <w:rsid w:val="0072499D"/>
    <w:rsid w:val="00732743"/>
    <w:rsid w:val="00733663"/>
    <w:rsid w:val="00735037"/>
    <w:rsid w:val="00740303"/>
    <w:rsid w:val="00740783"/>
    <w:rsid w:val="00744C22"/>
    <w:rsid w:val="007468FF"/>
    <w:rsid w:val="00747C56"/>
    <w:rsid w:val="00750760"/>
    <w:rsid w:val="0075439A"/>
    <w:rsid w:val="007562F8"/>
    <w:rsid w:val="00756718"/>
    <w:rsid w:val="00757002"/>
    <w:rsid w:val="0075719F"/>
    <w:rsid w:val="00770352"/>
    <w:rsid w:val="00771AB1"/>
    <w:rsid w:val="00776F7F"/>
    <w:rsid w:val="00780760"/>
    <w:rsid w:val="007809D1"/>
    <w:rsid w:val="00781005"/>
    <w:rsid w:val="00781C56"/>
    <w:rsid w:val="00785DBE"/>
    <w:rsid w:val="007910B8"/>
    <w:rsid w:val="007952A2"/>
    <w:rsid w:val="00796322"/>
    <w:rsid w:val="00797840"/>
    <w:rsid w:val="007A0E41"/>
    <w:rsid w:val="007A1CAD"/>
    <w:rsid w:val="007A5170"/>
    <w:rsid w:val="007B1E48"/>
    <w:rsid w:val="007B566F"/>
    <w:rsid w:val="007C080F"/>
    <w:rsid w:val="007C1081"/>
    <w:rsid w:val="007C5560"/>
    <w:rsid w:val="007C7D98"/>
    <w:rsid w:val="007D0106"/>
    <w:rsid w:val="007D0BE4"/>
    <w:rsid w:val="007D2957"/>
    <w:rsid w:val="007D711F"/>
    <w:rsid w:val="007E61B1"/>
    <w:rsid w:val="007F0417"/>
    <w:rsid w:val="007F23E3"/>
    <w:rsid w:val="007F34FF"/>
    <w:rsid w:val="007F4B04"/>
    <w:rsid w:val="007F4FCF"/>
    <w:rsid w:val="007F556D"/>
    <w:rsid w:val="007F5DC7"/>
    <w:rsid w:val="007F5EA0"/>
    <w:rsid w:val="00800363"/>
    <w:rsid w:val="00800BAB"/>
    <w:rsid w:val="008020FC"/>
    <w:rsid w:val="00802711"/>
    <w:rsid w:val="0080285F"/>
    <w:rsid w:val="00810BF2"/>
    <w:rsid w:val="00810F80"/>
    <w:rsid w:val="00812AA4"/>
    <w:rsid w:val="008152E4"/>
    <w:rsid w:val="00815E08"/>
    <w:rsid w:val="00815ED3"/>
    <w:rsid w:val="00817E41"/>
    <w:rsid w:val="008203E5"/>
    <w:rsid w:val="00820CE2"/>
    <w:rsid w:val="008240E7"/>
    <w:rsid w:val="00851ADD"/>
    <w:rsid w:val="00854300"/>
    <w:rsid w:val="008554CB"/>
    <w:rsid w:val="00856104"/>
    <w:rsid w:val="0085760E"/>
    <w:rsid w:val="008612F8"/>
    <w:rsid w:val="0087037C"/>
    <w:rsid w:val="0087395C"/>
    <w:rsid w:val="00880408"/>
    <w:rsid w:val="00881958"/>
    <w:rsid w:val="0088468E"/>
    <w:rsid w:val="008869AB"/>
    <w:rsid w:val="00893997"/>
    <w:rsid w:val="00895F19"/>
    <w:rsid w:val="008A246B"/>
    <w:rsid w:val="008A5906"/>
    <w:rsid w:val="008A5F73"/>
    <w:rsid w:val="008A6998"/>
    <w:rsid w:val="008B247B"/>
    <w:rsid w:val="008B2807"/>
    <w:rsid w:val="008B515A"/>
    <w:rsid w:val="008C3DA7"/>
    <w:rsid w:val="008D0BF3"/>
    <w:rsid w:val="008D55A6"/>
    <w:rsid w:val="008E0D14"/>
    <w:rsid w:val="008E27AF"/>
    <w:rsid w:val="008E44C6"/>
    <w:rsid w:val="008E44EB"/>
    <w:rsid w:val="008E4647"/>
    <w:rsid w:val="008E612E"/>
    <w:rsid w:val="008E6171"/>
    <w:rsid w:val="008E746F"/>
    <w:rsid w:val="008F31D2"/>
    <w:rsid w:val="008F443F"/>
    <w:rsid w:val="00903046"/>
    <w:rsid w:val="009042C5"/>
    <w:rsid w:val="009049D5"/>
    <w:rsid w:val="0090634D"/>
    <w:rsid w:val="0091260A"/>
    <w:rsid w:val="00912803"/>
    <w:rsid w:val="0091781B"/>
    <w:rsid w:val="00926094"/>
    <w:rsid w:val="009278A2"/>
    <w:rsid w:val="009278B5"/>
    <w:rsid w:val="00930A8C"/>
    <w:rsid w:val="00931403"/>
    <w:rsid w:val="00933B8F"/>
    <w:rsid w:val="009344BE"/>
    <w:rsid w:val="00935837"/>
    <w:rsid w:val="00936B1D"/>
    <w:rsid w:val="009402E1"/>
    <w:rsid w:val="00940BDF"/>
    <w:rsid w:val="00942AA7"/>
    <w:rsid w:val="00946418"/>
    <w:rsid w:val="00946EFF"/>
    <w:rsid w:val="00947883"/>
    <w:rsid w:val="00950632"/>
    <w:rsid w:val="009513EB"/>
    <w:rsid w:val="00952084"/>
    <w:rsid w:val="00957215"/>
    <w:rsid w:val="00957721"/>
    <w:rsid w:val="00957E1B"/>
    <w:rsid w:val="0096092C"/>
    <w:rsid w:val="00962490"/>
    <w:rsid w:val="00966019"/>
    <w:rsid w:val="00966351"/>
    <w:rsid w:val="00971BBB"/>
    <w:rsid w:val="009734B6"/>
    <w:rsid w:val="009757CD"/>
    <w:rsid w:val="00980C8B"/>
    <w:rsid w:val="0098200C"/>
    <w:rsid w:val="00983CB0"/>
    <w:rsid w:val="00985F16"/>
    <w:rsid w:val="009864DB"/>
    <w:rsid w:val="00987D0D"/>
    <w:rsid w:val="009914E6"/>
    <w:rsid w:val="009A41C3"/>
    <w:rsid w:val="009A5D84"/>
    <w:rsid w:val="009A5FA9"/>
    <w:rsid w:val="009B2132"/>
    <w:rsid w:val="009B5473"/>
    <w:rsid w:val="009B69CB"/>
    <w:rsid w:val="009B6E8B"/>
    <w:rsid w:val="009C2122"/>
    <w:rsid w:val="009C5473"/>
    <w:rsid w:val="009C59D7"/>
    <w:rsid w:val="009D24A6"/>
    <w:rsid w:val="009D5959"/>
    <w:rsid w:val="009D6CD6"/>
    <w:rsid w:val="009D70C7"/>
    <w:rsid w:val="009E0008"/>
    <w:rsid w:val="009E31DD"/>
    <w:rsid w:val="009F11FC"/>
    <w:rsid w:val="009F4A22"/>
    <w:rsid w:val="00A003F6"/>
    <w:rsid w:val="00A00C63"/>
    <w:rsid w:val="00A0189C"/>
    <w:rsid w:val="00A06C0B"/>
    <w:rsid w:val="00A13DB4"/>
    <w:rsid w:val="00A1703F"/>
    <w:rsid w:val="00A255D2"/>
    <w:rsid w:val="00A25C8B"/>
    <w:rsid w:val="00A310EA"/>
    <w:rsid w:val="00A3292B"/>
    <w:rsid w:val="00A32AF6"/>
    <w:rsid w:val="00A3710B"/>
    <w:rsid w:val="00A379E0"/>
    <w:rsid w:val="00A44236"/>
    <w:rsid w:val="00A46B87"/>
    <w:rsid w:val="00A52C2A"/>
    <w:rsid w:val="00A53A40"/>
    <w:rsid w:val="00A53D2E"/>
    <w:rsid w:val="00A546D8"/>
    <w:rsid w:val="00A61285"/>
    <w:rsid w:val="00A625F1"/>
    <w:rsid w:val="00A64311"/>
    <w:rsid w:val="00A64CC2"/>
    <w:rsid w:val="00A65664"/>
    <w:rsid w:val="00A674A4"/>
    <w:rsid w:val="00A70B84"/>
    <w:rsid w:val="00A7313C"/>
    <w:rsid w:val="00A84ACE"/>
    <w:rsid w:val="00A86509"/>
    <w:rsid w:val="00A926DA"/>
    <w:rsid w:val="00A943C3"/>
    <w:rsid w:val="00A957BC"/>
    <w:rsid w:val="00A967DD"/>
    <w:rsid w:val="00AA10DF"/>
    <w:rsid w:val="00AA18BA"/>
    <w:rsid w:val="00AA4452"/>
    <w:rsid w:val="00AA476A"/>
    <w:rsid w:val="00AA6037"/>
    <w:rsid w:val="00AA68F9"/>
    <w:rsid w:val="00AB2811"/>
    <w:rsid w:val="00AB2C29"/>
    <w:rsid w:val="00AB4AF2"/>
    <w:rsid w:val="00AB5176"/>
    <w:rsid w:val="00AB5CE8"/>
    <w:rsid w:val="00AC010D"/>
    <w:rsid w:val="00AC4FC7"/>
    <w:rsid w:val="00AC5E9D"/>
    <w:rsid w:val="00AC7268"/>
    <w:rsid w:val="00AD14EB"/>
    <w:rsid w:val="00AD4C25"/>
    <w:rsid w:val="00AD61CF"/>
    <w:rsid w:val="00AE0400"/>
    <w:rsid w:val="00AE27B2"/>
    <w:rsid w:val="00AE2EC4"/>
    <w:rsid w:val="00AE3A47"/>
    <w:rsid w:val="00AE4E7A"/>
    <w:rsid w:val="00AE5725"/>
    <w:rsid w:val="00AE6C18"/>
    <w:rsid w:val="00AF1E4F"/>
    <w:rsid w:val="00AF5138"/>
    <w:rsid w:val="00AF5913"/>
    <w:rsid w:val="00AF63DE"/>
    <w:rsid w:val="00AF6A38"/>
    <w:rsid w:val="00AF6FE5"/>
    <w:rsid w:val="00B00AED"/>
    <w:rsid w:val="00B0194C"/>
    <w:rsid w:val="00B0317F"/>
    <w:rsid w:val="00B036C9"/>
    <w:rsid w:val="00B04A87"/>
    <w:rsid w:val="00B075B0"/>
    <w:rsid w:val="00B14328"/>
    <w:rsid w:val="00B149E0"/>
    <w:rsid w:val="00B14B94"/>
    <w:rsid w:val="00B20F24"/>
    <w:rsid w:val="00B23388"/>
    <w:rsid w:val="00B2652B"/>
    <w:rsid w:val="00B276D9"/>
    <w:rsid w:val="00B33FE0"/>
    <w:rsid w:val="00B356D2"/>
    <w:rsid w:val="00B36320"/>
    <w:rsid w:val="00B41476"/>
    <w:rsid w:val="00B429F7"/>
    <w:rsid w:val="00B42E5D"/>
    <w:rsid w:val="00B439EE"/>
    <w:rsid w:val="00B44107"/>
    <w:rsid w:val="00B51578"/>
    <w:rsid w:val="00B524EA"/>
    <w:rsid w:val="00B5751B"/>
    <w:rsid w:val="00B634AB"/>
    <w:rsid w:val="00B63BCD"/>
    <w:rsid w:val="00B769D6"/>
    <w:rsid w:val="00B817A3"/>
    <w:rsid w:val="00B831B7"/>
    <w:rsid w:val="00B917C8"/>
    <w:rsid w:val="00BA0F0C"/>
    <w:rsid w:val="00BA1C14"/>
    <w:rsid w:val="00BA2EA2"/>
    <w:rsid w:val="00BB3CB6"/>
    <w:rsid w:val="00BB4841"/>
    <w:rsid w:val="00BB542A"/>
    <w:rsid w:val="00BB7EE1"/>
    <w:rsid w:val="00BC00C2"/>
    <w:rsid w:val="00BC114D"/>
    <w:rsid w:val="00BC53A5"/>
    <w:rsid w:val="00BD250B"/>
    <w:rsid w:val="00BD504B"/>
    <w:rsid w:val="00BD5ADB"/>
    <w:rsid w:val="00BD64A2"/>
    <w:rsid w:val="00BD6FE9"/>
    <w:rsid w:val="00BE18B2"/>
    <w:rsid w:val="00BE639E"/>
    <w:rsid w:val="00BF3E9B"/>
    <w:rsid w:val="00BF6903"/>
    <w:rsid w:val="00C01CD2"/>
    <w:rsid w:val="00C033C5"/>
    <w:rsid w:val="00C04A31"/>
    <w:rsid w:val="00C10054"/>
    <w:rsid w:val="00C10F97"/>
    <w:rsid w:val="00C11767"/>
    <w:rsid w:val="00C1188A"/>
    <w:rsid w:val="00C12528"/>
    <w:rsid w:val="00C14CDF"/>
    <w:rsid w:val="00C15015"/>
    <w:rsid w:val="00C16AAD"/>
    <w:rsid w:val="00C21D91"/>
    <w:rsid w:val="00C2211E"/>
    <w:rsid w:val="00C265BF"/>
    <w:rsid w:val="00C26A77"/>
    <w:rsid w:val="00C27374"/>
    <w:rsid w:val="00C316E2"/>
    <w:rsid w:val="00C32DCC"/>
    <w:rsid w:val="00C35627"/>
    <w:rsid w:val="00C41529"/>
    <w:rsid w:val="00C47412"/>
    <w:rsid w:val="00C53DFD"/>
    <w:rsid w:val="00C54309"/>
    <w:rsid w:val="00C61E3F"/>
    <w:rsid w:val="00C6586C"/>
    <w:rsid w:val="00C70874"/>
    <w:rsid w:val="00C70D00"/>
    <w:rsid w:val="00C70FA1"/>
    <w:rsid w:val="00C7184C"/>
    <w:rsid w:val="00C723CB"/>
    <w:rsid w:val="00C7326D"/>
    <w:rsid w:val="00C74EB4"/>
    <w:rsid w:val="00C75838"/>
    <w:rsid w:val="00C80972"/>
    <w:rsid w:val="00C81264"/>
    <w:rsid w:val="00C81D29"/>
    <w:rsid w:val="00C840BF"/>
    <w:rsid w:val="00C84EEE"/>
    <w:rsid w:val="00C85712"/>
    <w:rsid w:val="00C86B52"/>
    <w:rsid w:val="00C93A70"/>
    <w:rsid w:val="00C93EBA"/>
    <w:rsid w:val="00C9517F"/>
    <w:rsid w:val="00C9711F"/>
    <w:rsid w:val="00CA28B8"/>
    <w:rsid w:val="00CB04C7"/>
    <w:rsid w:val="00CB17F1"/>
    <w:rsid w:val="00CB666B"/>
    <w:rsid w:val="00CC23E4"/>
    <w:rsid w:val="00CC28E7"/>
    <w:rsid w:val="00CC2906"/>
    <w:rsid w:val="00CC2B91"/>
    <w:rsid w:val="00CC2F70"/>
    <w:rsid w:val="00CC5124"/>
    <w:rsid w:val="00CD0F5A"/>
    <w:rsid w:val="00CD3C8C"/>
    <w:rsid w:val="00CD573B"/>
    <w:rsid w:val="00CE293E"/>
    <w:rsid w:val="00CE3989"/>
    <w:rsid w:val="00CE400D"/>
    <w:rsid w:val="00CE6EE9"/>
    <w:rsid w:val="00CF11CD"/>
    <w:rsid w:val="00CF1A38"/>
    <w:rsid w:val="00CF629E"/>
    <w:rsid w:val="00D01EF0"/>
    <w:rsid w:val="00D03D74"/>
    <w:rsid w:val="00D05050"/>
    <w:rsid w:val="00D10FF6"/>
    <w:rsid w:val="00D21368"/>
    <w:rsid w:val="00D21E2D"/>
    <w:rsid w:val="00D23E5A"/>
    <w:rsid w:val="00D2545D"/>
    <w:rsid w:val="00D367B5"/>
    <w:rsid w:val="00D4448C"/>
    <w:rsid w:val="00D503C5"/>
    <w:rsid w:val="00D50E29"/>
    <w:rsid w:val="00D51443"/>
    <w:rsid w:val="00D52E0B"/>
    <w:rsid w:val="00D57B25"/>
    <w:rsid w:val="00D6263A"/>
    <w:rsid w:val="00D6354C"/>
    <w:rsid w:val="00D679F6"/>
    <w:rsid w:val="00D70802"/>
    <w:rsid w:val="00D70AE7"/>
    <w:rsid w:val="00D73688"/>
    <w:rsid w:val="00D73B3C"/>
    <w:rsid w:val="00D772D8"/>
    <w:rsid w:val="00D77C09"/>
    <w:rsid w:val="00D808DE"/>
    <w:rsid w:val="00D90D7A"/>
    <w:rsid w:val="00D96B6B"/>
    <w:rsid w:val="00D974C0"/>
    <w:rsid w:val="00DA1B35"/>
    <w:rsid w:val="00DA6164"/>
    <w:rsid w:val="00DB0343"/>
    <w:rsid w:val="00DB130F"/>
    <w:rsid w:val="00DB31BD"/>
    <w:rsid w:val="00DB328B"/>
    <w:rsid w:val="00DB3D49"/>
    <w:rsid w:val="00DB4CAA"/>
    <w:rsid w:val="00DB707F"/>
    <w:rsid w:val="00DB76F0"/>
    <w:rsid w:val="00DC13C0"/>
    <w:rsid w:val="00DC2808"/>
    <w:rsid w:val="00DC4156"/>
    <w:rsid w:val="00DC4B39"/>
    <w:rsid w:val="00DC4E85"/>
    <w:rsid w:val="00DC50CC"/>
    <w:rsid w:val="00DC5ED4"/>
    <w:rsid w:val="00DD2072"/>
    <w:rsid w:val="00DD25D3"/>
    <w:rsid w:val="00DD2FAE"/>
    <w:rsid w:val="00DD414D"/>
    <w:rsid w:val="00DD563D"/>
    <w:rsid w:val="00DD698E"/>
    <w:rsid w:val="00DD7508"/>
    <w:rsid w:val="00DE0E48"/>
    <w:rsid w:val="00DE5D90"/>
    <w:rsid w:val="00DF1DB7"/>
    <w:rsid w:val="00DF7072"/>
    <w:rsid w:val="00E00ECD"/>
    <w:rsid w:val="00E01A6B"/>
    <w:rsid w:val="00E021CB"/>
    <w:rsid w:val="00E037FA"/>
    <w:rsid w:val="00E04CAB"/>
    <w:rsid w:val="00E0576F"/>
    <w:rsid w:val="00E06F85"/>
    <w:rsid w:val="00E07891"/>
    <w:rsid w:val="00E11F9D"/>
    <w:rsid w:val="00E14B16"/>
    <w:rsid w:val="00E159F3"/>
    <w:rsid w:val="00E16965"/>
    <w:rsid w:val="00E20CAD"/>
    <w:rsid w:val="00E234E3"/>
    <w:rsid w:val="00E23FAE"/>
    <w:rsid w:val="00E24157"/>
    <w:rsid w:val="00E2470B"/>
    <w:rsid w:val="00E2578C"/>
    <w:rsid w:val="00E27AE1"/>
    <w:rsid w:val="00E332B4"/>
    <w:rsid w:val="00E35292"/>
    <w:rsid w:val="00E35A84"/>
    <w:rsid w:val="00E3670C"/>
    <w:rsid w:val="00E37A68"/>
    <w:rsid w:val="00E4292A"/>
    <w:rsid w:val="00E42DEF"/>
    <w:rsid w:val="00E43C20"/>
    <w:rsid w:val="00E46C83"/>
    <w:rsid w:val="00E50393"/>
    <w:rsid w:val="00E50597"/>
    <w:rsid w:val="00E51BA6"/>
    <w:rsid w:val="00E53604"/>
    <w:rsid w:val="00E57FE7"/>
    <w:rsid w:val="00E61C76"/>
    <w:rsid w:val="00E623F0"/>
    <w:rsid w:val="00E636BE"/>
    <w:rsid w:val="00E6382B"/>
    <w:rsid w:val="00E64210"/>
    <w:rsid w:val="00E64AF1"/>
    <w:rsid w:val="00E7068D"/>
    <w:rsid w:val="00E71E75"/>
    <w:rsid w:val="00E74BB2"/>
    <w:rsid w:val="00E7626C"/>
    <w:rsid w:val="00E77676"/>
    <w:rsid w:val="00E810DC"/>
    <w:rsid w:val="00E83A13"/>
    <w:rsid w:val="00E85108"/>
    <w:rsid w:val="00E90E58"/>
    <w:rsid w:val="00E91BC5"/>
    <w:rsid w:val="00E92214"/>
    <w:rsid w:val="00E9234B"/>
    <w:rsid w:val="00E92925"/>
    <w:rsid w:val="00E97F5D"/>
    <w:rsid w:val="00EA3A6C"/>
    <w:rsid w:val="00EA57B2"/>
    <w:rsid w:val="00EA75DE"/>
    <w:rsid w:val="00EB2362"/>
    <w:rsid w:val="00EB7305"/>
    <w:rsid w:val="00EC0FE1"/>
    <w:rsid w:val="00EC139B"/>
    <w:rsid w:val="00EC16F3"/>
    <w:rsid w:val="00EC31B6"/>
    <w:rsid w:val="00EC3206"/>
    <w:rsid w:val="00EC3C3F"/>
    <w:rsid w:val="00EC57F8"/>
    <w:rsid w:val="00EC6390"/>
    <w:rsid w:val="00EC77D3"/>
    <w:rsid w:val="00ED07CF"/>
    <w:rsid w:val="00ED16F7"/>
    <w:rsid w:val="00ED5A00"/>
    <w:rsid w:val="00EE2E9C"/>
    <w:rsid w:val="00EE6F73"/>
    <w:rsid w:val="00EF045E"/>
    <w:rsid w:val="00EF04E7"/>
    <w:rsid w:val="00EF40CF"/>
    <w:rsid w:val="00EF4A16"/>
    <w:rsid w:val="00EF6D46"/>
    <w:rsid w:val="00F0017F"/>
    <w:rsid w:val="00F03EF2"/>
    <w:rsid w:val="00F10D5F"/>
    <w:rsid w:val="00F1266F"/>
    <w:rsid w:val="00F143A0"/>
    <w:rsid w:val="00F15191"/>
    <w:rsid w:val="00F2504A"/>
    <w:rsid w:val="00F275FC"/>
    <w:rsid w:val="00F421D1"/>
    <w:rsid w:val="00F4276E"/>
    <w:rsid w:val="00F44C04"/>
    <w:rsid w:val="00F47FAF"/>
    <w:rsid w:val="00F50E0C"/>
    <w:rsid w:val="00F572F2"/>
    <w:rsid w:val="00F57D6E"/>
    <w:rsid w:val="00F60CF7"/>
    <w:rsid w:val="00F642A5"/>
    <w:rsid w:val="00F64704"/>
    <w:rsid w:val="00F657E5"/>
    <w:rsid w:val="00F65AB9"/>
    <w:rsid w:val="00F70E93"/>
    <w:rsid w:val="00F70F88"/>
    <w:rsid w:val="00F71C84"/>
    <w:rsid w:val="00F724AE"/>
    <w:rsid w:val="00F83E1B"/>
    <w:rsid w:val="00F8603C"/>
    <w:rsid w:val="00F86CB7"/>
    <w:rsid w:val="00F87ADE"/>
    <w:rsid w:val="00F952CE"/>
    <w:rsid w:val="00F954AE"/>
    <w:rsid w:val="00F9591B"/>
    <w:rsid w:val="00FA037F"/>
    <w:rsid w:val="00FA3E6D"/>
    <w:rsid w:val="00FA6C55"/>
    <w:rsid w:val="00FB0AA6"/>
    <w:rsid w:val="00FB33DD"/>
    <w:rsid w:val="00FB36AE"/>
    <w:rsid w:val="00FB65BE"/>
    <w:rsid w:val="00FB6E4D"/>
    <w:rsid w:val="00FC133F"/>
    <w:rsid w:val="00FC2FD0"/>
    <w:rsid w:val="00FC5BCC"/>
    <w:rsid w:val="00FC7EA3"/>
    <w:rsid w:val="00FD13B5"/>
    <w:rsid w:val="00FD201F"/>
    <w:rsid w:val="00FD29C1"/>
    <w:rsid w:val="00FD5FF2"/>
    <w:rsid w:val="00FE3B23"/>
    <w:rsid w:val="00FE61AF"/>
    <w:rsid w:val="00FF01C3"/>
    <w:rsid w:val="00FF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304C85"/>
  <w15:docId w15:val="{75CB5459-CD51-49A9-9BB2-AD5E30B1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7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F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01F"/>
  </w:style>
  <w:style w:type="paragraph" w:styleId="Footer">
    <w:name w:val="footer"/>
    <w:basedOn w:val="Normal"/>
    <w:link w:val="FooterChar"/>
    <w:uiPriority w:val="99"/>
    <w:unhideWhenUsed/>
    <w:rsid w:val="00FD2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01F"/>
  </w:style>
  <w:style w:type="character" w:styleId="LineNumber">
    <w:name w:val="line number"/>
    <w:basedOn w:val="DefaultParagraphFont"/>
    <w:uiPriority w:val="99"/>
    <w:semiHidden/>
    <w:unhideWhenUsed/>
    <w:rsid w:val="00FD201F"/>
  </w:style>
  <w:style w:type="paragraph" w:customStyle="1" w:styleId="Default">
    <w:name w:val="Default"/>
    <w:rsid w:val="005629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467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3F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22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46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urrenthithighlight">
    <w:name w:val="currenthithighlight"/>
    <w:basedOn w:val="DefaultParagraphFont"/>
    <w:rsid w:val="009D70C7"/>
  </w:style>
  <w:style w:type="character" w:customStyle="1" w:styleId="highlight">
    <w:name w:val="highlight"/>
    <w:basedOn w:val="DefaultParagraphFont"/>
    <w:rsid w:val="009D70C7"/>
  </w:style>
  <w:style w:type="character" w:styleId="Hyperlink">
    <w:name w:val="Hyperlink"/>
    <w:basedOn w:val="DefaultParagraphFont"/>
    <w:uiPriority w:val="99"/>
    <w:unhideWhenUsed/>
    <w:rsid w:val="00B2338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34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34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8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8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8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8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8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1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7883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082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5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1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0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8C065-A46F-4F8E-87AD-F92199726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Helsinki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san, Shah M K</dc:creator>
  <cp:keywords/>
  <dc:description/>
  <cp:lastModifiedBy>Shah Hasan, Hankkija Oy</cp:lastModifiedBy>
  <cp:revision>7</cp:revision>
  <dcterms:created xsi:type="dcterms:W3CDTF">2017-10-06T13:49:00Z</dcterms:created>
  <dcterms:modified xsi:type="dcterms:W3CDTF">2018-05-10T12:57:00Z</dcterms:modified>
</cp:coreProperties>
</file>